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3E437" w14:textId="19F2B680" w:rsidR="00761EF7" w:rsidRPr="00BF59A2" w:rsidRDefault="00761EF7" w:rsidP="00761EF7">
      <w:pPr>
        <w:spacing w:after="120" w:line="480" w:lineRule="auto"/>
        <w:jc w:val="center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Hlk74124973"/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4</w:t>
      </w:r>
    </w:p>
    <w:p w14:paraId="6C26E4D9" w14:textId="77777777" w:rsidR="00761EF7" w:rsidRPr="00BF59A2" w:rsidRDefault="00761EF7" w:rsidP="00761EF7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Article Title</w:t>
      </w:r>
    </w:p>
    <w:p w14:paraId="2B2654FD" w14:textId="77777777" w:rsidR="00761EF7" w:rsidRDefault="00761EF7" w:rsidP="00761EF7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0D0EE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ecombinant pregnancy-specific glycoprotein-1-Fc reduces functional deficit in a mouse model of permanent brain ischaemia</w:t>
      </w:r>
    </w:p>
    <w:p w14:paraId="789746FF" w14:textId="77777777" w:rsidR="00761EF7" w:rsidRPr="00BF59A2" w:rsidRDefault="00761EF7" w:rsidP="00761EF7">
      <w:pPr>
        <w:spacing w:after="120" w:line="480" w:lineRule="auto"/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</w:pPr>
      <w:r w:rsidRPr="00BF59A2"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Journal</w:t>
      </w:r>
    </w:p>
    <w:p w14:paraId="5E8BA3B7" w14:textId="77777777" w:rsidR="00761EF7" w:rsidRPr="00BF59A2" w:rsidRDefault="00761EF7" w:rsidP="00761EF7">
      <w:pPr>
        <w:spacing w:after="120" w:line="48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Brain, Behaviour, and Immunity</w:t>
      </w:r>
    </w:p>
    <w:p w14:paraId="2E147FB8" w14:textId="77777777" w:rsidR="00761EF7" w:rsidRPr="00BF59A2" w:rsidRDefault="00761EF7" w:rsidP="00761EF7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uthors</w:t>
      </w:r>
    </w:p>
    <w:p w14:paraId="63748052" w14:textId="77777777" w:rsidR="00761EF7" w:rsidRDefault="00761EF7" w:rsidP="00761EF7">
      <w:pPr>
        <w:pStyle w:val="Body"/>
        <w:spacing w:after="120" w:line="480" w:lineRule="auto"/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</w:pPr>
      <w:r w:rsidRPr="000D0EEA">
        <w:rPr>
          <w:rFonts w:ascii="Times New Roman" w:hAnsi="Times New Roman" w:cs="Times New Roman"/>
          <w:color w:val="auto"/>
          <w:sz w:val="24"/>
          <w:szCs w:val="24"/>
          <w:u w:color="1F497D"/>
          <w:lang w:val="en-GB"/>
        </w:rPr>
        <w:t>Kyle Malone1,2, Jennifer A Shearer1,2, John M Williams3, Anne C Moore3, Tom Moore3*, Christian Waeber1,2*</w:t>
      </w:r>
    </w:p>
    <w:p w14:paraId="076BB8C3" w14:textId="77777777" w:rsidR="00761EF7" w:rsidRPr="00BF59A2" w:rsidRDefault="00761EF7" w:rsidP="00761EF7">
      <w:pPr>
        <w:pStyle w:val="Body"/>
        <w:spacing w:after="12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BF59A2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ffiliations</w:t>
      </w:r>
    </w:p>
    <w:bookmarkEnd w:id="0"/>
    <w:p w14:paraId="4A9BC4B1" w14:textId="77777777" w:rsidR="00761EF7" w:rsidRPr="000D0EEA" w:rsidRDefault="00761EF7" w:rsidP="00761EF7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D0EEA">
        <w:rPr>
          <w:rFonts w:ascii="Times New Roman" w:eastAsia="Calibri" w:hAnsi="Times New Roman" w:cs="Times New Roman"/>
          <w:sz w:val="24"/>
          <w:szCs w:val="24"/>
        </w:rPr>
        <w:t>Department of Pharmacology and Therapeutics, Western Gateway Building, University College Cork, Cork, Ireland</w:t>
      </w:r>
    </w:p>
    <w:p w14:paraId="54D58873" w14:textId="77777777" w:rsidR="00761EF7" w:rsidRPr="000D0EEA" w:rsidRDefault="00761EF7" w:rsidP="00761EF7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D0EEA">
        <w:rPr>
          <w:rFonts w:ascii="Times New Roman" w:eastAsia="Calibri" w:hAnsi="Times New Roman" w:cs="Times New Roman"/>
          <w:sz w:val="24"/>
          <w:szCs w:val="24"/>
        </w:rPr>
        <w:t>School of Pharmacy, University College Cork, Cork, Ireland</w:t>
      </w:r>
    </w:p>
    <w:p w14:paraId="1EE08EED" w14:textId="77777777" w:rsidR="00761EF7" w:rsidRPr="000D0EEA" w:rsidRDefault="00761EF7" w:rsidP="00761EF7">
      <w:pPr>
        <w:spacing w:afterLines="100" w:after="24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D0EE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0D0EEA">
        <w:rPr>
          <w:rFonts w:ascii="Times New Roman" w:eastAsia="Calibri" w:hAnsi="Times New Roman" w:cs="Times New Roman"/>
          <w:sz w:val="24"/>
          <w:szCs w:val="24"/>
        </w:rPr>
        <w:t xml:space="preserve">School of Biochemistry and Cell Biology, </w:t>
      </w:r>
      <w:bookmarkStart w:id="1" w:name="_Hlk532309288"/>
      <w:r w:rsidRPr="000D0EEA">
        <w:rPr>
          <w:rFonts w:ascii="Times New Roman" w:eastAsia="Calibri" w:hAnsi="Times New Roman" w:cs="Times New Roman"/>
          <w:sz w:val="24"/>
          <w:szCs w:val="24"/>
        </w:rPr>
        <w:t>University College Cork, Cork, Ireland</w:t>
      </w:r>
      <w:bookmarkEnd w:id="1"/>
      <w:r w:rsidRPr="000D0EEA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7D7EA33" w14:textId="77777777" w:rsidR="00761EF7" w:rsidRDefault="00761EF7" w:rsidP="00761EF7">
      <w:pPr>
        <w:spacing w:afterLines="100"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5A5D">
        <w:rPr>
          <w:rFonts w:ascii="Times New Roman" w:hAnsi="Times New Roman" w:cs="Times New Roman"/>
          <w:b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g Author Email </w:t>
      </w:r>
    </w:p>
    <w:p w14:paraId="214060AD" w14:textId="77777777" w:rsidR="00761EF7" w:rsidRDefault="00761EF7" w:rsidP="00761EF7">
      <w:r>
        <w:rPr>
          <w:rFonts w:ascii="Times New Roman" w:hAnsi="Times New Roman" w:cs="Times New Roman"/>
          <w:sz w:val="24"/>
          <w:szCs w:val="24"/>
          <w:lang w:val="en-US"/>
        </w:rPr>
        <w:t>Kyle.malone@ucc.ie</w:t>
      </w:r>
    </w:p>
    <w:p w14:paraId="5E2C6908" w14:textId="77777777" w:rsidR="00646CE7" w:rsidRDefault="00646CE7">
      <w:pPr>
        <w:sectPr w:rsidR="00646C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7D4FDC" w14:textId="175360C4" w:rsidR="00646CE7" w:rsidRDefault="00646CE7" w:rsidP="00646CE7">
      <w:pPr>
        <w:spacing w:afterLines="100" w:after="240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225517C3" wp14:editId="2A4E4254">
            <wp:extent cx="5814060" cy="489966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D715B" w14:textId="77777777" w:rsidR="00646CE7" w:rsidRDefault="00646CE7" w:rsidP="00646CE7">
      <w:pPr>
        <w:spacing w:afterLines="100" w:after="240"/>
        <w:rPr>
          <w:rFonts w:cstheme="minorHAnsi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l Figure 4: </w:t>
      </w:r>
      <w:r>
        <w:rPr>
          <w:rFonts w:ascii="Times New Roman" w:eastAsia="Calibri" w:hAnsi="Times New Roman" w:cs="Times New Roman"/>
        </w:rPr>
        <w:t>Representative immunofluorescence images of Iba-1 staining in the core and peri-infarct zones of mice post-</w:t>
      </w:r>
      <w:proofErr w:type="spellStart"/>
      <w:r>
        <w:rPr>
          <w:rFonts w:ascii="Times New Roman" w:eastAsia="Calibri" w:hAnsi="Times New Roman" w:cs="Times New Roman"/>
        </w:rPr>
        <w:t>pMCAO</w:t>
      </w:r>
      <w:proofErr w:type="spellEnd"/>
      <w:r>
        <w:rPr>
          <w:rFonts w:ascii="Times New Roman" w:eastAsia="Calibri" w:hAnsi="Times New Roman" w:cs="Times New Roman"/>
        </w:rPr>
        <w:t xml:space="preserve"> (t = 5 days). Images acquired with the 20X objective lens of an Olympus BX51 microscope. Positive cells counted using ImageJ. </w:t>
      </w:r>
    </w:p>
    <w:p w14:paraId="20096DD2" w14:textId="77777777" w:rsidR="00FC1D41" w:rsidRDefault="00646CE7"/>
    <w:sectPr w:rsidR="00FC1D41" w:rsidSect="00646C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F7"/>
    <w:rsid w:val="001C67EC"/>
    <w:rsid w:val="00572AB1"/>
    <w:rsid w:val="00646CE7"/>
    <w:rsid w:val="0073175A"/>
    <w:rsid w:val="00761EF7"/>
    <w:rsid w:val="00A52DF3"/>
    <w:rsid w:val="00C606A0"/>
    <w:rsid w:val="00D7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E046"/>
  <w15:chartTrackingRefBased/>
  <w15:docId w15:val="{384E9455-6B77-4B97-8A11-8AED79E7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61E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1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Kyle Anthony</dc:creator>
  <cp:keywords/>
  <dc:description/>
  <cp:lastModifiedBy>Malone, Kyle Anthony</cp:lastModifiedBy>
  <cp:revision>2</cp:revision>
  <dcterms:created xsi:type="dcterms:W3CDTF">2022-05-28T11:15:00Z</dcterms:created>
  <dcterms:modified xsi:type="dcterms:W3CDTF">2022-05-28T11:18:00Z</dcterms:modified>
</cp:coreProperties>
</file>